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C31B7" w14:textId="4476FFBD" w:rsidR="005B14B4" w:rsidRPr="003747F2" w:rsidRDefault="00467A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DC 3</w:t>
      </w:r>
      <w:r w:rsidR="00B42D01">
        <w:rPr>
          <w:rFonts w:ascii="Times New Roman" w:hAnsi="Times New Roman" w:cs="Times New Roman"/>
        </w:rPr>
        <w:t>.</w:t>
      </w:r>
      <w:r w:rsidR="009A5F7A" w:rsidRPr="003747F2">
        <w:rPr>
          <w:rFonts w:ascii="Times New Roman" w:hAnsi="Times New Roman" w:cs="Times New Roman"/>
          <w:b/>
        </w:rPr>
        <w:t xml:space="preserve"> Characteristics of patients underwent DCS</w:t>
      </w:r>
      <w:r w:rsidR="00E15C59">
        <w:rPr>
          <w:rFonts w:ascii="Times New Roman" w:hAnsi="Times New Roman" w:cs="Times New Roman"/>
          <w:b/>
        </w:rPr>
        <w:t>.</w:t>
      </w:r>
    </w:p>
    <w:p w14:paraId="6C13FE5E" w14:textId="561242F3" w:rsidR="00483C6D" w:rsidRPr="003747F2" w:rsidRDefault="00483C6D">
      <w:pPr>
        <w:rPr>
          <w:rFonts w:ascii="Times New Roman" w:hAnsi="Times New Roman" w:cs="Times New Roman"/>
        </w:rPr>
      </w:pPr>
    </w:p>
    <w:tbl>
      <w:tblPr>
        <w:tblStyle w:val="Grigliatabella"/>
        <w:tblW w:w="11194" w:type="dxa"/>
        <w:tblLook w:val="04A0" w:firstRow="1" w:lastRow="0" w:firstColumn="1" w:lastColumn="0" w:noHBand="0" w:noVBand="1"/>
      </w:tblPr>
      <w:tblGrid>
        <w:gridCol w:w="1346"/>
        <w:gridCol w:w="1872"/>
        <w:gridCol w:w="1154"/>
        <w:gridCol w:w="1435"/>
        <w:gridCol w:w="925"/>
        <w:gridCol w:w="925"/>
        <w:gridCol w:w="1266"/>
        <w:gridCol w:w="992"/>
        <w:gridCol w:w="1279"/>
      </w:tblGrid>
      <w:tr w:rsidR="00B66BC2" w:rsidRPr="003747F2" w14:paraId="104C3005" w14:textId="5CF6E65C" w:rsidTr="00F96250">
        <w:trPr>
          <w:trHeight w:val="286"/>
        </w:trPr>
        <w:tc>
          <w:tcPr>
            <w:tcW w:w="1346" w:type="dxa"/>
            <w:noWrap/>
            <w:hideMark/>
          </w:tcPr>
          <w:p w14:paraId="06ED3959" w14:textId="77777777" w:rsidR="00B66BC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  <w:p w14:paraId="663B76BC" w14:textId="5402B52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tudy</w:t>
            </w:r>
          </w:p>
        </w:tc>
        <w:tc>
          <w:tcPr>
            <w:tcW w:w="1872" w:type="dxa"/>
          </w:tcPr>
          <w:p w14:paraId="17AE2025" w14:textId="05D151C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E4386">
              <w:rPr>
                <w:rFonts w:ascii="Times New Roman" w:hAnsi="Times New Roman" w:cs="Times New Roman"/>
                <w:b/>
              </w:rPr>
              <w:t>Registration of the protocol</w:t>
            </w:r>
          </w:p>
        </w:tc>
        <w:tc>
          <w:tcPr>
            <w:tcW w:w="1154" w:type="dxa"/>
          </w:tcPr>
          <w:p w14:paraId="73F4DF72" w14:textId="09C7226F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  <w:b/>
              </w:rPr>
              <w:t>Decla</w:t>
            </w:r>
            <w:r w:rsidRPr="001E4386"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1E4386">
              <w:rPr>
                <w:rFonts w:ascii="Times New Roman" w:hAnsi="Times New Roman" w:cs="Times New Roman"/>
                <w:b/>
              </w:rPr>
              <w:t>d conflict of interest</w:t>
            </w:r>
          </w:p>
        </w:tc>
        <w:tc>
          <w:tcPr>
            <w:tcW w:w="1435" w:type="dxa"/>
            <w:noWrap/>
            <w:hideMark/>
          </w:tcPr>
          <w:p w14:paraId="47A1C23F" w14:textId="63A60AB0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an age (years) ± SD</w:t>
            </w:r>
          </w:p>
        </w:tc>
        <w:tc>
          <w:tcPr>
            <w:tcW w:w="925" w:type="dxa"/>
            <w:noWrap/>
            <w:hideMark/>
          </w:tcPr>
          <w:p w14:paraId="23A5B67E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der (M)</w:t>
            </w:r>
          </w:p>
        </w:tc>
        <w:tc>
          <w:tcPr>
            <w:tcW w:w="925" w:type="dxa"/>
            <w:noWrap/>
            <w:hideMark/>
          </w:tcPr>
          <w:p w14:paraId="2756BDD1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der (F)</w:t>
            </w:r>
          </w:p>
        </w:tc>
        <w:tc>
          <w:tcPr>
            <w:tcW w:w="1266" w:type="dxa"/>
            <w:noWrap/>
            <w:hideMark/>
          </w:tcPr>
          <w:p w14:paraId="45BCBDB0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an BMI ± SD</w:t>
            </w:r>
          </w:p>
        </w:tc>
        <w:tc>
          <w:tcPr>
            <w:tcW w:w="992" w:type="dxa"/>
            <w:noWrap/>
            <w:hideMark/>
          </w:tcPr>
          <w:p w14:paraId="74C5DCB4" w14:textId="1A2F0DEE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bookmarkStart w:id="0" w:name="_Hlk25125148"/>
            <w:r w:rsidRPr="003747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SA score =/&gt; 3</w:t>
            </w:r>
            <w:bookmarkEnd w:id="0"/>
          </w:p>
        </w:tc>
        <w:tc>
          <w:tcPr>
            <w:tcW w:w="1279" w:type="dxa"/>
            <w:noWrap/>
            <w:hideMark/>
          </w:tcPr>
          <w:p w14:paraId="6A18A0EE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PI (± SD)</w:t>
            </w:r>
          </w:p>
        </w:tc>
      </w:tr>
      <w:tr w:rsidR="00B66BC2" w:rsidRPr="003747F2" w14:paraId="105B5D9A" w14:textId="4811A3D7" w:rsidTr="00F96250">
        <w:trPr>
          <w:trHeight w:val="286"/>
        </w:trPr>
        <w:tc>
          <w:tcPr>
            <w:tcW w:w="1346" w:type="dxa"/>
            <w:noWrap/>
            <w:hideMark/>
          </w:tcPr>
          <w:p w14:paraId="15305058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Kafka-</w:t>
            </w:r>
            <w:proofErr w:type="spellStart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Ritsch</w:t>
            </w:r>
            <w:proofErr w:type="spellEnd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20</w:t>
            </w:r>
          </w:p>
        </w:tc>
        <w:tc>
          <w:tcPr>
            <w:tcW w:w="1872" w:type="dxa"/>
          </w:tcPr>
          <w:p w14:paraId="2B786DC0" w14:textId="4A3BBE59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ClinicalTrials.gov: NCT04034407</w:t>
            </w:r>
          </w:p>
        </w:tc>
        <w:tc>
          <w:tcPr>
            <w:tcW w:w="1154" w:type="dxa"/>
          </w:tcPr>
          <w:p w14:paraId="1F4A4BD7" w14:textId="3780C2AF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  <w:hideMark/>
          </w:tcPr>
          <w:p w14:paraId="4C554A22" w14:textId="142D0CA1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.2 (45-92)</w:t>
            </w:r>
          </w:p>
        </w:tc>
        <w:tc>
          <w:tcPr>
            <w:tcW w:w="925" w:type="dxa"/>
            <w:noWrap/>
            <w:hideMark/>
          </w:tcPr>
          <w:p w14:paraId="7F09D8FC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37D62532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2D5DCD80" w14:textId="5F97C88E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 </w:t>
            </w:r>
          </w:p>
        </w:tc>
        <w:tc>
          <w:tcPr>
            <w:tcW w:w="992" w:type="dxa"/>
            <w:noWrap/>
            <w:hideMark/>
          </w:tcPr>
          <w:p w14:paraId="02A17548" w14:textId="69E79C6D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 </w:t>
            </w:r>
          </w:p>
        </w:tc>
        <w:tc>
          <w:tcPr>
            <w:tcW w:w="1279" w:type="dxa"/>
            <w:noWrap/>
            <w:hideMark/>
          </w:tcPr>
          <w:p w14:paraId="2C1760A6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 (12-37)</w:t>
            </w:r>
          </w:p>
        </w:tc>
      </w:tr>
      <w:tr w:rsidR="00B66BC2" w:rsidRPr="003747F2" w14:paraId="357755CA" w14:textId="61801205" w:rsidTr="00F96250">
        <w:trPr>
          <w:trHeight w:val="142"/>
        </w:trPr>
        <w:tc>
          <w:tcPr>
            <w:tcW w:w="1346" w:type="dxa"/>
            <w:vMerge w:val="restart"/>
            <w:noWrap/>
          </w:tcPr>
          <w:p w14:paraId="01C9DD41" w14:textId="77D5730D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Gasser 2019</w:t>
            </w:r>
          </w:p>
        </w:tc>
        <w:tc>
          <w:tcPr>
            <w:tcW w:w="1872" w:type="dxa"/>
            <w:vMerge w:val="restart"/>
          </w:tcPr>
          <w:p w14:paraId="2C4C1884" w14:textId="77777777" w:rsidR="00B66BC2" w:rsidRPr="003747F2" w:rsidRDefault="00B66BC2" w:rsidP="00D66F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14:paraId="03645039" w14:textId="7E5549E7" w:rsidR="00B66BC2" w:rsidRPr="003747F2" w:rsidRDefault="00B66BC2" w:rsidP="00D66F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07187023" w14:textId="61B97C8D" w:rsidR="00B66BC2" w:rsidRPr="003747F2" w:rsidRDefault="00B66BC2" w:rsidP="00D66F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</w:tcPr>
          <w:p w14:paraId="1A45CECA" w14:textId="004C384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hAnsi="Times New Roman" w:cs="Times New Roman"/>
                <w:color w:val="000000"/>
              </w:rPr>
              <w:t>65 (30-</w:t>
            </w:r>
            <w:proofErr w:type="gramStart"/>
            <w:r w:rsidRPr="003747F2">
              <w:rPr>
                <w:rFonts w:ascii="Times New Roman" w:hAnsi="Times New Roman" w:cs="Times New Roman"/>
                <w:color w:val="000000"/>
              </w:rPr>
              <w:t>90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925" w:type="dxa"/>
            <w:vMerge w:val="restart"/>
            <w:noWrap/>
          </w:tcPr>
          <w:p w14:paraId="031AE4D1" w14:textId="653739F4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</w:t>
            </w:r>
          </w:p>
        </w:tc>
        <w:tc>
          <w:tcPr>
            <w:tcW w:w="925" w:type="dxa"/>
            <w:vMerge w:val="restart"/>
            <w:noWrap/>
          </w:tcPr>
          <w:p w14:paraId="39C8D9B4" w14:textId="705EF850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1266" w:type="dxa"/>
            <w:vMerge w:val="restart"/>
            <w:noWrap/>
          </w:tcPr>
          <w:p w14:paraId="69549593" w14:textId="766792DA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992" w:type="dxa"/>
            <w:vMerge w:val="restart"/>
            <w:noWrap/>
          </w:tcPr>
          <w:p w14:paraId="6CFB084F" w14:textId="1BB5987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1279" w:type="dxa"/>
            <w:noWrap/>
          </w:tcPr>
          <w:p w14:paraId="5D16F72E" w14:textId="242E9D9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 (0-</w:t>
            </w:r>
            <w:proofErr w:type="gramStart"/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)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*</w:t>
            </w:r>
            <w:proofErr w:type="gramEnd"/>
          </w:p>
        </w:tc>
      </w:tr>
      <w:tr w:rsidR="00B66BC2" w:rsidRPr="003747F2" w14:paraId="7479FCCF" w14:textId="7C6B3849" w:rsidTr="00F96250">
        <w:trPr>
          <w:trHeight w:val="142"/>
        </w:trPr>
        <w:tc>
          <w:tcPr>
            <w:tcW w:w="1346" w:type="dxa"/>
            <w:vMerge/>
            <w:noWrap/>
          </w:tcPr>
          <w:p w14:paraId="5B6AD4E2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</w:p>
        </w:tc>
        <w:tc>
          <w:tcPr>
            <w:tcW w:w="1872" w:type="dxa"/>
            <w:vMerge/>
          </w:tcPr>
          <w:p w14:paraId="002E85A2" w14:textId="77777777" w:rsidR="00B66BC2" w:rsidRPr="003747F2" w:rsidRDefault="00B66BC2" w:rsidP="00D66F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4" w:type="dxa"/>
          </w:tcPr>
          <w:p w14:paraId="494ADBFE" w14:textId="23EC2A48" w:rsidR="00B66BC2" w:rsidRPr="003747F2" w:rsidRDefault="00B66BC2" w:rsidP="00D66F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</w:tcPr>
          <w:p w14:paraId="3C50375E" w14:textId="4F92AEDB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hAnsi="Times New Roman" w:cs="Times New Roman"/>
                <w:color w:val="000000"/>
              </w:rPr>
              <w:t>67 (43-</w:t>
            </w:r>
            <w:proofErr w:type="gramStart"/>
            <w:r w:rsidRPr="003747F2">
              <w:rPr>
                <w:rFonts w:ascii="Times New Roman" w:hAnsi="Times New Roman" w:cs="Times New Roman"/>
                <w:color w:val="000000"/>
              </w:rPr>
              <w:t>86)</w:t>
            </w:r>
            <w:r>
              <w:rPr>
                <w:rFonts w:ascii="Times New Roman" w:hAnsi="Times New Roman" w:cs="Times New Roman"/>
                <w:color w:val="000000"/>
              </w:rPr>
              <w:t>^</w:t>
            </w:r>
            <w:proofErr w:type="gramEnd"/>
          </w:p>
        </w:tc>
        <w:tc>
          <w:tcPr>
            <w:tcW w:w="925" w:type="dxa"/>
            <w:vMerge/>
            <w:noWrap/>
          </w:tcPr>
          <w:p w14:paraId="6C68F64D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25" w:type="dxa"/>
            <w:vMerge/>
            <w:noWrap/>
          </w:tcPr>
          <w:p w14:paraId="11BDCA0F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66" w:type="dxa"/>
            <w:vMerge/>
            <w:noWrap/>
          </w:tcPr>
          <w:p w14:paraId="38FD4C16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92" w:type="dxa"/>
            <w:vMerge/>
            <w:noWrap/>
          </w:tcPr>
          <w:p w14:paraId="685CA907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79" w:type="dxa"/>
            <w:noWrap/>
          </w:tcPr>
          <w:p w14:paraId="3134C988" w14:textId="2B613C65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 (11-</w:t>
            </w:r>
            <w:proofErr w:type="gramStart"/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)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^</w:t>
            </w:r>
            <w:proofErr w:type="gramEnd"/>
          </w:p>
        </w:tc>
      </w:tr>
      <w:tr w:rsidR="00B66BC2" w:rsidRPr="003747F2" w14:paraId="7CBB2E57" w14:textId="21CAE9E7" w:rsidTr="00F96250">
        <w:trPr>
          <w:trHeight w:val="286"/>
        </w:trPr>
        <w:tc>
          <w:tcPr>
            <w:tcW w:w="1346" w:type="dxa"/>
            <w:noWrap/>
            <w:hideMark/>
          </w:tcPr>
          <w:p w14:paraId="678351FD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Brillantino 2019</w:t>
            </w:r>
          </w:p>
        </w:tc>
        <w:tc>
          <w:tcPr>
            <w:tcW w:w="1872" w:type="dxa"/>
          </w:tcPr>
          <w:p w14:paraId="2A78BCEB" w14:textId="29012DD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418A2AA5" w14:textId="361EC5B4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  <w:hideMark/>
          </w:tcPr>
          <w:p w14:paraId="3261EEA6" w14:textId="57E6850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.5 (35-84)</w:t>
            </w:r>
          </w:p>
        </w:tc>
        <w:tc>
          <w:tcPr>
            <w:tcW w:w="925" w:type="dxa"/>
            <w:noWrap/>
            <w:hideMark/>
          </w:tcPr>
          <w:p w14:paraId="720D299F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925" w:type="dxa"/>
            <w:noWrap/>
            <w:hideMark/>
          </w:tcPr>
          <w:p w14:paraId="7E02B85C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</w:t>
            </w:r>
          </w:p>
        </w:tc>
        <w:tc>
          <w:tcPr>
            <w:tcW w:w="1266" w:type="dxa"/>
            <w:noWrap/>
            <w:hideMark/>
          </w:tcPr>
          <w:p w14:paraId="4967AE83" w14:textId="5CF5D79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NR </w:t>
            </w:r>
          </w:p>
        </w:tc>
        <w:tc>
          <w:tcPr>
            <w:tcW w:w="992" w:type="dxa"/>
            <w:noWrap/>
            <w:hideMark/>
          </w:tcPr>
          <w:p w14:paraId="299EB2A1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</w:t>
            </w:r>
          </w:p>
        </w:tc>
        <w:tc>
          <w:tcPr>
            <w:tcW w:w="1279" w:type="dxa"/>
            <w:noWrap/>
            <w:hideMark/>
          </w:tcPr>
          <w:p w14:paraId="3B53A5FE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2 (12-40)</w:t>
            </w:r>
          </w:p>
        </w:tc>
      </w:tr>
      <w:tr w:rsidR="00B66BC2" w:rsidRPr="003747F2" w14:paraId="45A9A7F9" w14:textId="3265874D" w:rsidTr="00F96250">
        <w:trPr>
          <w:trHeight w:val="286"/>
        </w:trPr>
        <w:tc>
          <w:tcPr>
            <w:tcW w:w="1346" w:type="dxa"/>
            <w:noWrap/>
            <w:hideMark/>
          </w:tcPr>
          <w:p w14:paraId="223E2ABE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Tartaglia 2019</w:t>
            </w:r>
          </w:p>
        </w:tc>
        <w:tc>
          <w:tcPr>
            <w:tcW w:w="1872" w:type="dxa"/>
          </w:tcPr>
          <w:p w14:paraId="5A43E165" w14:textId="2D483B9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57991168" w14:textId="5593510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  <w:hideMark/>
          </w:tcPr>
          <w:p w14:paraId="3622B701" w14:textId="6C92D242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.9 ± 12.7</w:t>
            </w:r>
          </w:p>
        </w:tc>
        <w:tc>
          <w:tcPr>
            <w:tcW w:w="925" w:type="dxa"/>
            <w:noWrap/>
            <w:hideMark/>
          </w:tcPr>
          <w:p w14:paraId="6CD37F05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</w:t>
            </w:r>
          </w:p>
        </w:tc>
        <w:tc>
          <w:tcPr>
            <w:tcW w:w="925" w:type="dxa"/>
            <w:noWrap/>
            <w:hideMark/>
          </w:tcPr>
          <w:p w14:paraId="08BCE4F8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</w:t>
            </w:r>
          </w:p>
        </w:tc>
        <w:tc>
          <w:tcPr>
            <w:tcW w:w="1266" w:type="dxa"/>
            <w:noWrap/>
            <w:hideMark/>
          </w:tcPr>
          <w:p w14:paraId="51A8C533" w14:textId="2ABF1F3A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.42 ± 3.3</w:t>
            </w:r>
          </w:p>
        </w:tc>
        <w:tc>
          <w:tcPr>
            <w:tcW w:w="992" w:type="dxa"/>
            <w:noWrap/>
            <w:hideMark/>
          </w:tcPr>
          <w:p w14:paraId="52A21DD4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</w:t>
            </w:r>
          </w:p>
        </w:tc>
        <w:tc>
          <w:tcPr>
            <w:tcW w:w="1279" w:type="dxa"/>
            <w:noWrap/>
            <w:hideMark/>
          </w:tcPr>
          <w:p w14:paraId="1E5B6F93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12 ± 6.28</w:t>
            </w:r>
          </w:p>
        </w:tc>
      </w:tr>
      <w:tr w:rsidR="00FA20FF" w:rsidRPr="003747F2" w14:paraId="4DB2A6D7" w14:textId="4C9B5298" w:rsidTr="00F96250">
        <w:trPr>
          <w:trHeight w:val="286"/>
        </w:trPr>
        <w:tc>
          <w:tcPr>
            <w:tcW w:w="1346" w:type="dxa"/>
            <w:noWrap/>
            <w:hideMark/>
          </w:tcPr>
          <w:p w14:paraId="53D1EB06" w14:textId="77777777" w:rsidR="00FA20FF" w:rsidRPr="003747F2" w:rsidRDefault="00FA20FF" w:rsidP="00FA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Sohn</w:t>
            </w:r>
            <w:proofErr w:type="spellEnd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18</w:t>
            </w:r>
          </w:p>
        </w:tc>
        <w:tc>
          <w:tcPr>
            <w:tcW w:w="1872" w:type="dxa"/>
          </w:tcPr>
          <w:p w14:paraId="7A0206B5" w14:textId="4722E952" w:rsidR="00FA20FF" w:rsidRPr="003747F2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24E7CED9" w14:textId="0F991E37" w:rsidR="00FA20FF" w:rsidRPr="003747F2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  <w:hideMark/>
          </w:tcPr>
          <w:p w14:paraId="1A9A6072" w14:textId="3A5080BF" w:rsidR="00FA20FF" w:rsidRPr="00FA20FF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</w:pPr>
            <w:r w:rsidRPr="00FA20FF"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  <w:t>67 (30–92)</w:t>
            </w:r>
          </w:p>
        </w:tc>
        <w:tc>
          <w:tcPr>
            <w:tcW w:w="925" w:type="dxa"/>
            <w:noWrap/>
            <w:hideMark/>
          </w:tcPr>
          <w:p w14:paraId="2F72B5DB" w14:textId="554A6059" w:rsidR="00FA20FF" w:rsidRPr="00FA20FF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</w:pPr>
            <w:r w:rsidRPr="00FA20FF"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  <w:t>34</w:t>
            </w:r>
          </w:p>
        </w:tc>
        <w:tc>
          <w:tcPr>
            <w:tcW w:w="925" w:type="dxa"/>
            <w:noWrap/>
            <w:hideMark/>
          </w:tcPr>
          <w:p w14:paraId="5EB74E20" w14:textId="5B1E0A10" w:rsidR="00FA20FF" w:rsidRPr="00FA20FF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</w:pPr>
            <w:r w:rsidRPr="00FA20FF"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  <w:t>40</w:t>
            </w:r>
          </w:p>
        </w:tc>
        <w:tc>
          <w:tcPr>
            <w:tcW w:w="1266" w:type="dxa"/>
            <w:noWrap/>
            <w:hideMark/>
          </w:tcPr>
          <w:p w14:paraId="393D0AFA" w14:textId="63A23713" w:rsidR="00FA20FF" w:rsidRPr="00FA20FF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</w:pPr>
            <w:r w:rsidRPr="00FA20FF"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  <w:t> NR </w:t>
            </w:r>
          </w:p>
        </w:tc>
        <w:tc>
          <w:tcPr>
            <w:tcW w:w="992" w:type="dxa"/>
            <w:noWrap/>
            <w:hideMark/>
          </w:tcPr>
          <w:p w14:paraId="75DADB21" w14:textId="4F266B4F" w:rsidR="00FA20FF" w:rsidRPr="00FA20FF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</w:pPr>
            <w:r w:rsidRPr="00FA20FF"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  <w:t>58</w:t>
            </w:r>
          </w:p>
        </w:tc>
        <w:tc>
          <w:tcPr>
            <w:tcW w:w="1279" w:type="dxa"/>
            <w:noWrap/>
            <w:hideMark/>
          </w:tcPr>
          <w:p w14:paraId="12B8A13C" w14:textId="7542A8B7" w:rsidR="00FA20FF" w:rsidRPr="00FA20FF" w:rsidRDefault="00FA20FF" w:rsidP="00FA20FF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</w:pPr>
            <w:r w:rsidRPr="00FA20FF">
              <w:rPr>
                <w:rFonts w:ascii="Times New Roman" w:eastAsia="Times New Roman" w:hAnsi="Times New Roman" w:cs="Times New Roman"/>
                <w:color w:val="0D0D0D" w:themeColor="text1" w:themeTint="F2"/>
                <w:lang w:val="it-IT" w:eastAsia="it-IT"/>
              </w:rPr>
              <w:t>22.4 (6–42)</w:t>
            </w:r>
          </w:p>
        </w:tc>
      </w:tr>
      <w:tr w:rsidR="00B66BC2" w:rsidRPr="003747F2" w14:paraId="54FE5230" w14:textId="77777777" w:rsidTr="00F96250">
        <w:trPr>
          <w:trHeight w:val="286"/>
        </w:trPr>
        <w:tc>
          <w:tcPr>
            <w:tcW w:w="1346" w:type="dxa"/>
            <w:noWrap/>
          </w:tcPr>
          <w:p w14:paraId="2152F6D1" w14:textId="1E3A4D0D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Sohn</w:t>
            </w:r>
            <w:proofErr w:type="spellEnd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6</w:t>
            </w:r>
          </w:p>
        </w:tc>
        <w:tc>
          <w:tcPr>
            <w:tcW w:w="1872" w:type="dxa"/>
          </w:tcPr>
          <w:p w14:paraId="32F5EFA5" w14:textId="215DC3FC" w:rsidR="00B66BC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04C0C6C4" w14:textId="0028EA31" w:rsidR="00B66BC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</w:tcPr>
          <w:p w14:paraId="79E931EF" w14:textId="6BF72E8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925" w:type="dxa"/>
            <w:noWrap/>
          </w:tcPr>
          <w:p w14:paraId="022DA97F" w14:textId="58D70A9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25" w:type="dxa"/>
            <w:noWrap/>
          </w:tcPr>
          <w:p w14:paraId="2CCC106E" w14:textId="509A253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1266" w:type="dxa"/>
            <w:noWrap/>
          </w:tcPr>
          <w:p w14:paraId="2B9F14A5" w14:textId="4B539EB0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992" w:type="dxa"/>
            <w:noWrap/>
          </w:tcPr>
          <w:p w14:paraId="10E7CFC4" w14:textId="35A8489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</w:t>
            </w:r>
          </w:p>
        </w:tc>
        <w:tc>
          <w:tcPr>
            <w:tcW w:w="1279" w:type="dxa"/>
            <w:noWrap/>
          </w:tcPr>
          <w:p w14:paraId="0D32EC80" w14:textId="3E7078D5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</w:t>
            </w:r>
          </w:p>
        </w:tc>
      </w:tr>
      <w:tr w:rsidR="00B66BC2" w:rsidRPr="003747F2" w14:paraId="7488E803" w14:textId="42F91260" w:rsidTr="00F96250">
        <w:trPr>
          <w:trHeight w:val="286"/>
        </w:trPr>
        <w:tc>
          <w:tcPr>
            <w:tcW w:w="1346" w:type="dxa"/>
            <w:noWrap/>
            <w:hideMark/>
          </w:tcPr>
          <w:p w14:paraId="2D35E447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Kafka-</w:t>
            </w:r>
            <w:proofErr w:type="spellStart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Ritsch</w:t>
            </w:r>
            <w:proofErr w:type="spellEnd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12</w:t>
            </w:r>
          </w:p>
        </w:tc>
        <w:tc>
          <w:tcPr>
            <w:tcW w:w="1872" w:type="dxa"/>
          </w:tcPr>
          <w:p w14:paraId="71EF6FA9" w14:textId="2534622E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7E79F254" w14:textId="3CAD14D8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  <w:hideMark/>
          </w:tcPr>
          <w:p w14:paraId="531C0E51" w14:textId="7295F8E2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</w:t>
            </w:r>
          </w:p>
        </w:tc>
        <w:tc>
          <w:tcPr>
            <w:tcW w:w="925" w:type="dxa"/>
            <w:noWrap/>
            <w:hideMark/>
          </w:tcPr>
          <w:p w14:paraId="765E1E80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</w:t>
            </w:r>
          </w:p>
        </w:tc>
        <w:tc>
          <w:tcPr>
            <w:tcW w:w="925" w:type="dxa"/>
            <w:noWrap/>
            <w:hideMark/>
          </w:tcPr>
          <w:p w14:paraId="13C515FB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</w:t>
            </w:r>
          </w:p>
        </w:tc>
        <w:tc>
          <w:tcPr>
            <w:tcW w:w="1266" w:type="dxa"/>
            <w:noWrap/>
            <w:hideMark/>
          </w:tcPr>
          <w:p w14:paraId="0AE8ECDE" w14:textId="3C85890D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NR </w:t>
            </w:r>
          </w:p>
        </w:tc>
        <w:tc>
          <w:tcPr>
            <w:tcW w:w="992" w:type="dxa"/>
            <w:noWrap/>
            <w:hideMark/>
          </w:tcPr>
          <w:p w14:paraId="24D3BA58" w14:textId="7777777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</w:t>
            </w:r>
          </w:p>
        </w:tc>
        <w:tc>
          <w:tcPr>
            <w:tcW w:w="1279" w:type="dxa"/>
            <w:noWrap/>
            <w:hideMark/>
          </w:tcPr>
          <w:p w14:paraId="7B26C10D" w14:textId="7568E03B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  </w:t>
            </w:r>
          </w:p>
        </w:tc>
      </w:tr>
      <w:tr w:rsidR="00B66BC2" w:rsidRPr="003747F2" w14:paraId="0C980EBB" w14:textId="666C1987" w:rsidTr="00F96250">
        <w:trPr>
          <w:trHeight w:val="286"/>
        </w:trPr>
        <w:tc>
          <w:tcPr>
            <w:tcW w:w="1346" w:type="dxa"/>
            <w:noWrap/>
          </w:tcPr>
          <w:p w14:paraId="07ACE392" w14:textId="0CEFAAF3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Perathoner 2010</w:t>
            </w:r>
          </w:p>
        </w:tc>
        <w:tc>
          <w:tcPr>
            <w:tcW w:w="1872" w:type="dxa"/>
          </w:tcPr>
          <w:p w14:paraId="321F7B18" w14:textId="65A74B10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54" w:type="dxa"/>
          </w:tcPr>
          <w:p w14:paraId="241259BB" w14:textId="594743EF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</w:tcPr>
          <w:p w14:paraId="1F87BDEE" w14:textId="27528704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 ± 9.6</w:t>
            </w:r>
          </w:p>
        </w:tc>
        <w:tc>
          <w:tcPr>
            <w:tcW w:w="925" w:type="dxa"/>
            <w:noWrap/>
          </w:tcPr>
          <w:p w14:paraId="358E1600" w14:textId="4524809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925" w:type="dxa"/>
            <w:noWrap/>
          </w:tcPr>
          <w:p w14:paraId="26EEBCDE" w14:textId="2466045D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1266" w:type="dxa"/>
            <w:noWrap/>
          </w:tcPr>
          <w:p w14:paraId="2FD05356" w14:textId="78C21FA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NR </w:t>
            </w:r>
          </w:p>
        </w:tc>
        <w:tc>
          <w:tcPr>
            <w:tcW w:w="992" w:type="dxa"/>
            <w:noWrap/>
          </w:tcPr>
          <w:p w14:paraId="6619D70B" w14:textId="4A45288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</w:t>
            </w:r>
          </w:p>
        </w:tc>
        <w:tc>
          <w:tcPr>
            <w:tcW w:w="1279" w:type="dxa"/>
            <w:noWrap/>
          </w:tcPr>
          <w:p w14:paraId="4A4F94BB" w14:textId="62F04E81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9 ± 5.4</w:t>
            </w:r>
          </w:p>
        </w:tc>
      </w:tr>
      <w:tr w:rsidR="00B66BC2" w:rsidRPr="003747F2" w14:paraId="1B466D37" w14:textId="427C325F" w:rsidTr="00F96250">
        <w:trPr>
          <w:trHeight w:val="286"/>
        </w:trPr>
        <w:tc>
          <w:tcPr>
            <w:tcW w:w="1346" w:type="dxa"/>
            <w:noWrap/>
          </w:tcPr>
          <w:p w14:paraId="4BAF6BD5" w14:textId="2DFFC9D3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Deenichin</w:t>
            </w:r>
            <w:proofErr w:type="spellEnd"/>
            <w:r w:rsidRPr="003747F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08</w:t>
            </w:r>
          </w:p>
        </w:tc>
        <w:tc>
          <w:tcPr>
            <w:tcW w:w="1872" w:type="dxa"/>
          </w:tcPr>
          <w:p w14:paraId="3B947EE5" w14:textId="63AC939C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1154" w:type="dxa"/>
          </w:tcPr>
          <w:p w14:paraId="4A523A1E" w14:textId="3CF9CD50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411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35" w:type="dxa"/>
            <w:noWrap/>
          </w:tcPr>
          <w:p w14:paraId="61512109" w14:textId="6F09140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925" w:type="dxa"/>
            <w:noWrap/>
          </w:tcPr>
          <w:p w14:paraId="006D344F" w14:textId="6E4E27E7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925" w:type="dxa"/>
            <w:noWrap/>
          </w:tcPr>
          <w:p w14:paraId="787C6C99" w14:textId="3937B33A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1266" w:type="dxa"/>
            <w:noWrap/>
          </w:tcPr>
          <w:p w14:paraId="585F28BC" w14:textId="3C0E3894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992" w:type="dxa"/>
            <w:noWrap/>
          </w:tcPr>
          <w:p w14:paraId="55AAA31D" w14:textId="21DBAC16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1279" w:type="dxa"/>
            <w:noWrap/>
          </w:tcPr>
          <w:p w14:paraId="27DE130F" w14:textId="1F7A45CE" w:rsidR="00B66BC2" w:rsidRPr="003747F2" w:rsidRDefault="00B66BC2" w:rsidP="00D66F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747F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</w:tr>
    </w:tbl>
    <w:p w14:paraId="159F4636" w14:textId="1187FE65" w:rsidR="00483C6D" w:rsidRPr="003747F2" w:rsidRDefault="00483C6D">
      <w:pPr>
        <w:rPr>
          <w:rFonts w:ascii="Times New Roman" w:hAnsi="Times New Roman" w:cs="Times New Roman"/>
        </w:rPr>
      </w:pPr>
    </w:p>
    <w:p w14:paraId="29373126" w14:textId="7BB97E8C" w:rsidR="00337AF7" w:rsidRPr="003747F2" w:rsidRDefault="00EA43D8">
      <w:pPr>
        <w:rPr>
          <w:rFonts w:ascii="Times New Roman" w:hAnsi="Times New Roman" w:cs="Times New Roman"/>
        </w:rPr>
      </w:pPr>
      <w:r w:rsidRPr="003747F2">
        <w:rPr>
          <w:rFonts w:ascii="Times New Roman" w:hAnsi="Times New Roman" w:cs="Times New Roman"/>
        </w:rPr>
        <w:t xml:space="preserve">NR: </w:t>
      </w:r>
      <w:r w:rsidR="00C13A40" w:rsidRPr="003747F2">
        <w:rPr>
          <w:rFonts w:ascii="Times New Roman" w:hAnsi="Times New Roman" w:cs="Times New Roman"/>
        </w:rPr>
        <w:t>not reported</w:t>
      </w:r>
    </w:p>
    <w:p w14:paraId="1638B9A6" w14:textId="4C56B68C" w:rsidR="00C13A40" w:rsidRDefault="00C13A40">
      <w:pPr>
        <w:rPr>
          <w:rFonts w:ascii="Times New Roman" w:hAnsi="Times New Roman" w:cs="Times New Roman"/>
        </w:rPr>
      </w:pPr>
      <w:r w:rsidRPr="003747F2">
        <w:rPr>
          <w:rFonts w:ascii="Times New Roman" w:hAnsi="Times New Roman" w:cs="Times New Roman"/>
        </w:rPr>
        <w:t xml:space="preserve">NC: </w:t>
      </w:r>
      <w:r w:rsidR="001B6D43" w:rsidRPr="003747F2">
        <w:rPr>
          <w:rFonts w:ascii="Times New Roman" w:hAnsi="Times New Roman" w:cs="Times New Roman"/>
        </w:rPr>
        <w:t>not calculable</w:t>
      </w:r>
    </w:p>
    <w:p w14:paraId="35A5FA1E" w14:textId="29574CFC" w:rsidR="00CE14B3" w:rsidRDefault="00CE14B3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</w:rPr>
        <w:t>*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laparotomy using the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BThera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™ (KCI, Wien, Austria) abdominal NPT device</w:t>
      </w:r>
    </w:p>
    <w:p w14:paraId="15313126" w14:textId="4FC317A6" w:rsidR="00CE14B3" w:rsidRPr="00CE14B3" w:rsidRDefault="00CE14B3" w:rsidP="00CE14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^laparotomy using the </w:t>
      </w:r>
      <w:proofErr w:type="spellStart"/>
      <w:r w:rsidRPr="00CE14B3">
        <w:rPr>
          <w:rFonts w:ascii="Arial" w:hAnsi="Arial" w:cs="Arial"/>
          <w:color w:val="000000"/>
          <w:sz w:val="20"/>
          <w:szCs w:val="20"/>
          <w:shd w:val="clear" w:color="auto" w:fill="FFFFFF"/>
        </w:rPr>
        <w:t>SuprasorbVR</w:t>
      </w:r>
      <w:proofErr w:type="spellEnd"/>
      <w:r w:rsidRPr="00CE14B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NP (Lohmann &amp; Rauscher, Wien, Austria)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bdominal NPT device</w:t>
      </w:r>
    </w:p>
    <w:p w14:paraId="541E15D1" w14:textId="77777777" w:rsidR="00970F9E" w:rsidRPr="00970F9E" w:rsidRDefault="00970F9E" w:rsidP="00970F9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64091724" w14:textId="255F977A" w:rsidR="00052840" w:rsidRPr="003747F2" w:rsidRDefault="00052840">
      <w:pPr>
        <w:rPr>
          <w:rFonts w:ascii="Times New Roman" w:hAnsi="Times New Roman" w:cs="Times New Roman"/>
        </w:rPr>
      </w:pPr>
    </w:p>
    <w:p w14:paraId="122DC682" w14:textId="01252D7E" w:rsidR="00052840" w:rsidRPr="003747F2" w:rsidRDefault="00052840">
      <w:pPr>
        <w:rPr>
          <w:rFonts w:ascii="Times New Roman" w:hAnsi="Times New Roman" w:cs="Times New Roman"/>
        </w:rPr>
      </w:pPr>
    </w:p>
    <w:sectPr w:rsidR="00052840" w:rsidRPr="003747F2" w:rsidSect="00483C6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8B69E3"/>
    <w:multiLevelType w:val="hybridMultilevel"/>
    <w:tmpl w:val="5D26F3EA"/>
    <w:lvl w:ilvl="0" w:tplc="6EECC2DE">
      <w:start w:val="7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432"/>
    <w:rsid w:val="00011E1C"/>
    <w:rsid w:val="0002657B"/>
    <w:rsid w:val="00040CFB"/>
    <w:rsid w:val="000413E1"/>
    <w:rsid w:val="00046639"/>
    <w:rsid w:val="00052840"/>
    <w:rsid w:val="000871A5"/>
    <w:rsid w:val="000B4ECA"/>
    <w:rsid w:val="000D552E"/>
    <w:rsid w:val="000E3BCF"/>
    <w:rsid w:val="001251A0"/>
    <w:rsid w:val="0017306D"/>
    <w:rsid w:val="00190B23"/>
    <w:rsid w:val="001B0432"/>
    <w:rsid w:val="001B6D43"/>
    <w:rsid w:val="001C0F52"/>
    <w:rsid w:val="002143AD"/>
    <w:rsid w:val="00234CC7"/>
    <w:rsid w:val="00237E1F"/>
    <w:rsid w:val="002777E2"/>
    <w:rsid w:val="002B6B0E"/>
    <w:rsid w:val="002C429D"/>
    <w:rsid w:val="002C6297"/>
    <w:rsid w:val="002E498F"/>
    <w:rsid w:val="002F24B6"/>
    <w:rsid w:val="002F4DBA"/>
    <w:rsid w:val="00314064"/>
    <w:rsid w:val="003207A0"/>
    <w:rsid w:val="0032539C"/>
    <w:rsid w:val="00326D9B"/>
    <w:rsid w:val="00337AF7"/>
    <w:rsid w:val="00342266"/>
    <w:rsid w:val="003569A9"/>
    <w:rsid w:val="003747F2"/>
    <w:rsid w:val="00383F1E"/>
    <w:rsid w:val="00391661"/>
    <w:rsid w:val="003921F4"/>
    <w:rsid w:val="003A3562"/>
    <w:rsid w:val="003C733F"/>
    <w:rsid w:val="003D7251"/>
    <w:rsid w:val="0041373D"/>
    <w:rsid w:val="004242D9"/>
    <w:rsid w:val="00443030"/>
    <w:rsid w:val="0046062E"/>
    <w:rsid w:val="00467A69"/>
    <w:rsid w:val="004762B9"/>
    <w:rsid w:val="00483C6D"/>
    <w:rsid w:val="00487E30"/>
    <w:rsid w:val="004B4B83"/>
    <w:rsid w:val="004B7132"/>
    <w:rsid w:val="004D158E"/>
    <w:rsid w:val="004F4D6B"/>
    <w:rsid w:val="004F71C5"/>
    <w:rsid w:val="00535DD4"/>
    <w:rsid w:val="005361B4"/>
    <w:rsid w:val="005D2DD5"/>
    <w:rsid w:val="005E6CFE"/>
    <w:rsid w:val="00613DED"/>
    <w:rsid w:val="00645270"/>
    <w:rsid w:val="006663EA"/>
    <w:rsid w:val="00671BB1"/>
    <w:rsid w:val="00694BA6"/>
    <w:rsid w:val="006D796A"/>
    <w:rsid w:val="006F4BBE"/>
    <w:rsid w:val="007216D9"/>
    <w:rsid w:val="007246D7"/>
    <w:rsid w:val="00763457"/>
    <w:rsid w:val="007801B4"/>
    <w:rsid w:val="00795633"/>
    <w:rsid w:val="007A76BC"/>
    <w:rsid w:val="007B780B"/>
    <w:rsid w:val="007C5C6F"/>
    <w:rsid w:val="007D4B5D"/>
    <w:rsid w:val="007E50ED"/>
    <w:rsid w:val="00805B26"/>
    <w:rsid w:val="0080640F"/>
    <w:rsid w:val="00825DC7"/>
    <w:rsid w:val="00852C7E"/>
    <w:rsid w:val="00864649"/>
    <w:rsid w:val="00883027"/>
    <w:rsid w:val="008A42BF"/>
    <w:rsid w:val="008B72A3"/>
    <w:rsid w:val="008C1B17"/>
    <w:rsid w:val="008C63ED"/>
    <w:rsid w:val="00905F53"/>
    <w:rsid w:val="0092364D"/>
    <w:rsid w:val="00927D03"/>
    <w:rsid w:val="00970F9E"/>
    <w:rsid w:val="0097356C"/>
    <w:rsid w:val="009775A2"/>
    <w:rsid w:val="00985072"/>
    <w:rsid w:val="00994CFE"/>
    <w:rsid w:val="009A5F7A"/>
    <w:rsid w:val="009C25C7"/>
    <w:rsid w:val="009E08EB"/>
    <w:rsid w:val="009F2B56"/>
    <w:rsid w:val="00A622B9"/>
    <w:rsid w:val="00AB6BC8"/>
    <w:rsid w:val="00AC62BF"/>
    <w:rsid w:val="00AE71F1"/>
    <w:rsid w:val="00AF3DCC"/>
    <w:rsid w:val="00B12F0B"/>
    <w:rsid w:val="00B15124"/>
    <w:rsid w:val="00B255A8"/>
    <w:rsid w:val="00B42D01"/>
    <w:rsid w:val="00B4699A"/>
    <w:rsid w:val="00B61D51"/>
    <w:rsid w:val="00B66BC2"/>
    <w:rsid w:val="00B751C4"/>
    <w:rsid w:val="00B819B3"/>
    <w:rsid w:val="00B905D9"/>
    <w:rsid w:val="00BB2413"/>
    <w:rsid w:val="00BD5FD8"/>
    <w:rsid w:val="00BE0158"/>
    <w:rsid w:val="00BF0935"/>
    <w:rsid w:val="00C13A40"/>
    <w:rsid w:val="00C13E39"/>
    <w:rsid w:val="00C24D7B"/>
    <w:rsid w:val="00C43A79"/>
    <w:rsid w:val="00C45BFB"/>
    <w:rsid w:val="00C62BB0"/>
    <w:rsid w:val="00CA62A3"/>
    <w:rsid w:val="00CC64F1"/>
    <w:rsid w:val="00CC787A"/>
    <w:rsid w:val="00CD0350"/>
    <w:rsid w:val="00CE14B3"/>
    <w:rsid w:val="00CE2345"/>
    <w:rsid w:val="00CE5674"/>
    <w:rsid w:val="00CE5F2C"/>
    <w:rsid w:val="00CF2BA0"/>
    <w:rsid w:val="00D2259D"/>
    <w:rsid w:val="00D63962"/>
    <w:rsid w:val="00D66F03"/>
    <w:rsid w:val="00D91101"/>
    <w:rsid w:val="00D94D65"/>
    <w:rsid w:val="00DC1677"/>
    <w:rsid w:val="00DD0F1E"/>
    <w:rsid w:val="00E15AA7"/>
    <w:rsid w:val="00E15C59"/>
    <w:rsid w:val="00E16857"/>
    <w:rsid w:val="00E23462"/>
    <w:rsid w:val="00E3041F"/>
    <w:rsid w:val="00E471E0"/>
    <w:rsid w:val="00E6159A"/>
    <w:rsid w:val="00E95EE7"/>
    <w:rsid w:val="00EA43D8"/>
    <w:rsid w:val="00EE15BC"/>
    <w:rsid w:val="00F16839"/>
    <w:rsid w:val="00F2255C"/>
    <w:rsid w:val="00F30375"/>
    <w:rsid w:val="00F503DB"/>
    <w:rsid w:val="00F73701"/>
    <w:rsid w:val="00F84EC4"/>
    <w:rsid w:val="00F96250"/>
    <w:rsid w:val="00FA20FF"/>
    <w:rsid w:val="00FA6BAE"/>
    <w:rsid w:val="00FB7D44"/>
    <w:rsid w:val="00FC47EA"/>
    <w:rsid w:val="00FE343D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60C0B"/>
  <w15:chartTrackingRefBased/>
  <w15:docId w15:val="{67E0ED46-CBE8-4388-8B8D-8158DE9A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0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B7D4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7D44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B7D44"/>
    <w:rPr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7D4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7D44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7D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7D44"/>
    <w:rPr>
      <w:rFonts w:ascii="Times New Roman" w:hAnsi="Times New Roman" w:cs="Times New Roman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CC78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23</cp:revision>
  <dcterms:created xsi:type="dcterms:W3CDTF">2020-01-04T06:13:00Z</dcterms:created>
  <dcterms:modified xsi:type="dcterms:W3CDTF">2020-08-11T03:45:00Z</dcterms:modified>
</cp:coreProperties>
</file>